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9D13D" w14:textId="0D7AB690" w:rsidR="00902C4D" w:rsidRPr="00735406" w:rsidRDefault="00DC70CA" w:rsidP="0073540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35406" w:rsidRPr="00081F5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735406" w:rsidRPr="00081F5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735406" w:rsidRPr="00081F5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35406" w:rsidRPr="00735406">
        <w:rPr>
          <w:rFonts w:ascii="Times New Roman" w:hAnsi="Times New Roman" w:cs="Times New Roman"/>
          <w:i/>
          <w:iCs/>
          <w:sz w:val="24"/>
          <w:szCs w:val="24"/>
          <w:lang w:val="en-GB"/>
        </w:rPr>
        <w:t>16S</w:t>
      </w:r>
      <w:r w:rsidR="00735406" w:rsidRPr="00902C4D">
        <w:rPr>
          <w:rFonts w:ascii="Times New Roman" w:hAnsi="Times New Roman" w:cs="Times New Roman"/>
          <w:sz w:val="24"/>
          <w:szCs w:val="24"/>
          <w:lang w:val="en-GB"/>
        </w:rPr>
        <w:t xml:space="preserve"> partial sequences obtained from species that were morphologically identified as </w:t>
      </w:r>
      <w:r w:rsidR="00735406" w:rsidRPr="00902C4D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="009210E3">
        <w:rPr>
          <w:rFonts w:ascii="Times New Roman" w:hAnsi="Times New Roman" w:cs="Times New Roman"/>
          <w:i/>
          <w:iCs/>
          <w:sz w:val="24"/>
          <w:szCs w:val="24"/>
          <w:lang w:val="en-GB"/>
        </w:rPr>
        <w:t>e</w:t>
      </w:r>
      <w:r w:rsidR="00735406" w:rsidRPr="00902C4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unicolor </w:t>
      </w:r>
      <w:r w:rsidR="00735406" w:rsidRPr="00902C4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35406" w:rsidRPr="00902C4D">
        <w:rPr>
          <w:rFonts w:ascii="Times New Roman" w:hAnsi="Times New Roman" w:cs="Times New Roman"/>
          <w:i/>
          <w:iCs/>
          <w:sz w:val="24"/>
          <w:szCs w:val="24"/>
          <w:lang w:val="en-GB"/>
        </w:rPr>
        <w:t>C. bulimoides</w:t>
      </w:r>
      <w:r w:rsidR="00735406" w:rsidRPr="00902C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32CC5E8" w14:textId="77777777" w:rsidR="00902C4D" w:rsidRDefault="00902C4D">
      <w:pPr>
        <w:rPr>
          <w:lang w:val="en-GB"/>
        </w:rPr>
      </w:pPr>
    </w:p>
    <w:tbl>
      <w:tblPr>
        <w:tblW w:w="10800" w:type="dxa"/>
        <w:tblInd w:w="-8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9"/>
        <w:gridCol w:w="2268"/>
        <w:gridCol w:w="2268"/>
        <w:gridCol w:w="1984"/>
        <w:gridCol w:w="2151"/>
      </w:tblGrid>
      <w:tr w:rsidR="00902C4D" w:rsidRPr="00276352" w14:paraId="624CD8AE" w14:textId="77777777" w:rsidTr="00902C4D">
        <w:trPr>
          <w:trHeight w:val="741"/>
        </w:trPr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150B0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b/>
                <w:bCs/>
              </w:rPr>
              <w:t>Morpho</w:t>
            </w:r>
            <w:r>
              <w:rPr>
                <w:rFonts w:asciiTheme="majorBidi" w:hAnsiTheme="majorBidi" w:cstheme="majorBidi"/>
                <w:b/>
                <w:bCs/>
              </w:rPr>
              <w:t>logical</w:t>
            </w:r>
            <w:r w:rsidRPr="0027635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identific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14FFE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b/>
                <w:bCs/>
              </w:rPr>
              <w:t>Number of specimen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6BE3B" w14:textId="703F552E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b/>
                <w:bCs/>
              </w:rPr>
              <w:t>B</w:t>
            </w:r>
            <w:r w:rsidR="00FC32FA">
              <w:rPr>
                <w:rFonts w:asciiTheme="majorBidi" w:hAnsiTheme="majorBidi" w:cstheme="majorBidi"/>
                <w:b/>
                <w:bCs/>
              </w:rPr>
              <w:t>LAST</w:t>
            </w:r>
            <w:r w:rsidRPr="00276352">
              <w:rPr>
                <w:rFonts w:asciiTheme="majorBidi" w:hAnsiTheme="majorBidi" w:cstheme="majorBidi"/>
                <w:b/>
                <w:bCs/>
              </w:rPr>
              <w:t xml:space="preserve"> result</w:t>
            </w:r>
            <w:r w:rsidR="00FC32FA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CBA1F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D052F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b/>
                <w:bCs/>
              </w:rPr>
              <w:t>Percentage ID</w:t>
            </w:r>
          </w:p>
        </w:tc>
      </w:tr>
      <w:tr w:rsidR="00902C4D" w:rsidRPr="00276352" w14:paraId="11C7BC00" w14:textId="77777777" w:rsidTr="00902C4D">
        <w:trPr>
          <w:trHeight w:val="767"/>
        </w:trPr>
        <w:tc>
          <w:tcPr>
            <w:tcW w:w="21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167AC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i/>
                <w:iCs/>
              </w:rPr>
              <w:t>Bellamya unicolor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310DE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AF742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i/>
                <w:iCs/>
              </w:rPr>
              <w:t>Bellamya jeffreysi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C53F3" w14:textId="77777777" w:rsidR="00902C4D" w:rsidRDefault="00902C4D" w:rsidP="008B1DA0">
            <w:r w:rsidRPr="00902C4D">
              <w:rPr>
                <w:rFonts w:asciiTheme="majorBidi" w:hAnsiTheme="majorBidi" w:cstheme="majorBidi"/>
              </w:rPr>
              <w:t>FJ405702.1</w:t>
            </w:r>
          </w:p>
          <w:p w14:paraId="7C5D7B39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D33C4" w14:textId="6B445F8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</w:rPr>
              <w:t>96</w:t>
            </w:r>
            <w:r w:rsidR="00AF6439">
              <w:rPr>
                <w:rFonts w:asciiTheme="majorBidi" w:hAnsiTheme="majorBidi" w:cstheme="majorBidi"/>
              </w:rPr>
              <w:t>.</w:t>
            </w:r>
            <w:r w:rsidRPr="00276352">
              <w:rPr>
                <w:rFonts w:asciiTheme="majorBidi" w:hAnsiTheme="majorBidi" w:cstheme="majorBidi"/>
              </w:rPr>
              <w:t>85%</w:t>
            </w:r>
          </w:p>
        </w:tc>
      </w:tr>
      <w:tr w:rsidR="00902C4D" w:rsidRPr="00276352" w14:paraId="496BFD31" w14:textId="77777777" w:rsidTr="00902C4D">
        <w:trPr>
          <w:trHeight w:val="1013"/>
        </w:trPr>
        <w:tc>
          <w:tcPr>
            <w:tcW w:w="21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3FEA7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D1E6B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4A8DD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9F16C1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8C1B5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</w:rPr>
              <w:t>97.03%</w:t>
            </w:r>
          </w:p>
        </w:tc>
      </w:tr>
      <w:tr w:rsidR="00902C4D" w:rsidRPr="00276352" w14:paraId="7904F2F0" w14:textId="77777777" w:rsidTr="00902C4D">
        <w:trPr>
          <w:trHeight w:val="767"/>
        </w:trPr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4949" w14:textId="2B37E65A" w:rsidR="00902C4D" w:rsidRPr="00276352" w:rsidRDefault="00902C4D" w:rsidP="0020436E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i/>
                <w:iCs/>
              </w:rPr>
              <w:t>Cleopatra bulimoides</w:t>
            </w:r>
            <w:r w:rsidR="0020436E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A37D5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CB6B4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  <w:i/>
                <w:iCs/>
              </w:rPr>
              <w:t>Cleopatra johnston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9E671" w14:textId="77777777" w:rsidR="00902C4D" w:rsidRPr="00902C4D" w:rsidRDefault="00902C4D" w:rsidP="008B1DA0">
            <w:pPr>
              <w:rPr>
                <w:rFonts w:asciiTheme="majorBidi" w:hAnsiTheme="majorBidi" w:cstheme="majorBidi"/>
              </w:rPr>
            </w:pPr>
            <w:r w:rsidRPr="00902C4D">
              <w:rPr>
                <w:rFonts w:asciiTheme="majorBidi" w:hAnsiTheme="majorBidi" w:cstheme="majorBidi"/>
              </w:rPr>
              <w:t>KF412769</w:t>
            </w:r>
          </w:p>
        </w:tc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A48BB" w14:textId="77777777" w:rsidR="00902C4D" w:rsidRPr="00276352" w:rsidRDefault="00902C4D" w:rsidP="008B1DA0">
            <w:pPr>
              <w:rPr>
                <w:rFonts w:asciiTheme="majorBidi" w:hAnsiTheme="majorBidi" w:cstheme="majorBidi"/>
              </w:rPr>
            </w:pPr>
            <w:r w:rsidRPr="00276352">
              <w:rPr>
                <w:rFonts w:asciiTheme="majorBidi" w:hAnsiTheme="majorBidi" w:cstheme="majorBidi"/>
              </w:rPr>
              <w:t>95.71%</w:t>
            </w:r>
          </w:p>
        </w:tc>
      </w:tr>
    </w:tbl>
    <w:p w14:paraId="4DE8EC8E" w14:textId="64E9ABCF" w:rsidR="00902C4D" w:rsidRDefault="00902C4D">
      <w:pPr>
        <w:rPr>
          <w:lang w:val="en-GB"/>
        </w:rPr>
      </w:pPr>
    </w:p>
    <w:p w14:paraId="694FF2FD" w14:textId="77777777" w:rsidR="007B4D26" w:rsidRDefault="007B4D2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886C37" w14:textId="721562E9" w:rsidR="007B4D26" w:rsidRDefault="007B4D26">
      <w:pPr>
        <w:rPr>
          <w:lang w:val="en-GB"/>
        </w:rPr>
      </w:pPr>
    </w:p>
    <w:p w14:paraId="52AF0D8F" w14:textId="1C561B6B" w:rsidR="00031347" w:rsidRDefault="00031347">
      <w:pPr>
        <w:rPr>
          <w:lang w:val="en-GB"/>
        </w:rPr>
      </w:pPr>
    </w:p>
    <w:p w14:paraId="2E669252" w14:textId="300811FB" w:rsidR="00FC644B" w:rsidRDefault="00FC644B">
      <w:pPr>
        <w:rPr>
          <w:lang w:val="en-GB"/>
        </w:rPr>
      </w:pPr>
    </w:p>
    <w:p w14:paraId="40A69AE2" w14:textId="4C2CE844" w:rsidR="00FC644B" w:rsidRDefault="00FC644B">
      <w:pPr>
        <w:rPr>
          <w:lang w:val="en-GB"/>
        </w:rPr>
      </w:pPr>
    </w:p>
    <w:p w14:paraId="71D748F3" w14:textId="6B1680B8" w:rsidR="007B4D26" w:rsidRDefault="007B4D26">
      <w:pPr>
        <w:rPr>
          <w:lang w:val="en-GB"/>
        </w:rPr>
      </w:pPr>
    </w:p>
    <w:p w14:paraId="59550928" w14:textId="77777777" w:rsidR="007B4D26" w:rsidRDefault="007B4D26">
      <w:pPr>
        <w:rPr>
          <w:lang w:val="en-GB"/>
        </w:rPr>
      </w:pPr>
    </w:p>
    <w:sectPr w:rsidR="007B4D26" w:rsidSect="00902C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C4D"/>
    <w:rsid w:val="00003372"/>
    <w:rsid w:val="00031347"/>
    <w:rsid w:val="00081F56"/>
    <w:rsid w:val="0020436E"/>
    <w:rsid w:val="002645FC"/>
    <w:rsid w:val="0040393C"/>
    <w:rsid w:val="0040714B"/>
    <w:rsid w:val="00431642"/>
    <w:rsid w:val="00490737"/>
    <w:rsid w:val="004A6265"/>
    <w:rsid w:val="004E520D"/>
    <w:rsid w:val="005604F9"/>
    <w:rsid w:val="00610A43"/>
    <w:rsid w:val="00630448"/>
    <w:rsid w:val="006D4AEE"/>
    <w:rsid w:val="00735406"/>
    <w:rsid w:val="00752414"/>
    <w:rsid w:val="007B2C69"/>
    <w:rsid w:val="007B4D26"/>
    <w:rsid w:val="007F3395"/>
    <w:rsid w:val="00902C4D"/>
    <w:rsid w:val="00917444"/>
    <w:rsid w:val="009210E3"/>
    <w:rsid w:val="009E21E0"/>
    <w:rsid w:val="009F2AB5"/>
    <w:rsid w:val="00AF6439"/>
    <w:rsid w:val="00DC70CA"/>
    <w:rsid w:val="00E949E7"/>
    <w:rsid w:val="00F17E70"/>
    <w:rsid w:val="00F3466B"/>
    <w:rsid w:val="00FC32FA"/>
    <w:rsid w:val="00FC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BFA19"/>
  <w15:docId w15:val="{68AD6F96-66B0-4577-8AC6-EE18CC91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4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02C4D"/>
  </w:style>
  <w:style w:type="character" w:styleId="Lienhypertexte">
    <w:name w:val="Hyperlink"/>
    <w:basedOn w:val="Policepardfaut"/>
    <w:uiPriority w:val="99"/>
    <w:unhideWhenUsed/>
    <w:rsid w:val="00902C4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</dc:creator>
  <cp:lastModifiedBy>Fatima zohra Hamlili</cp:lastModifiedBy>
  <cp:revision>24</cp:revision>
  <dcterms:created xsi:type="dcterms:W3CDTF">2020-11-16T14:12:00Z</dcterms:created>
  <dcterms:modified xsi:type="dcterms:W3CDTF">2021-08-23T17:01:00Z</dcterms:modified>
</cp:coreProperties>
</file>